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BFD88" w14:textId="6F1B8314" w:rsidR="00DE4AD6" w:rsidRPr="00D32C15" w:rsidRDefault="00DE4AD6" w:rsidP="00DE4AD6">
      <w:pPr>
        <w:rPr>
          <w:rFonts w:cstheme="minorHAnsi"/>
          <w:i/>
          <w:iCs/>
          <w:sz w:val="24"/>
          <w:szCs w:val="24"/>
          <w:lang w:val="en-GB"/>
        </w:rPr>
      </w:pPr>
      <w:r w:rsidRPr="00D32C15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3459F9">
        <w:rPr>
          <w:rFonts w:cstheme="minorHAnsi"/>
          <w:b/>
          <w:bCs/>
          <w:sz w:val="24"/>
          <w:szCs w:val="24"/>
          <w:lang w:val="en-GB"/>
        </w:rPr>
        <w:t>S</w:t>
      </w:r>
      <w:r w:rsidRPr="00D32C15">
        <w:rPr>
          <w:rFonts w:cstheme="minorHAnsi"/>
          <w:b/>
          <w:bCs/>
          <w:sz w:val="24"/>
          <w:szCs w:val="24"/>
          <w:lang w:val="en-GB"/>
        </w:rPr>
        <w:t>2.</w:t>
      </w:r>
      <w:r w:rsidRPr="00D32C15">
        <w:rPr>
          <w:rFonts w:cstheme="minorHAnsi"/>
          <w:i/>
          <w:iCs/>
          <w:sz w:val="24"/>
          <w:szCs w:val="24"/>
          <w:lang w:val="en-GB"/>
        </w:rPr>
        <w:t xml:space="preserve"> Bivariate correlations of all examined variables</w:t>
      </w:r>
    </w:p>
    <w:tbl>
      <w:tblPr>
        <w:tblStyle w:val="Tabellenraster"/>
        <w:tblW w:w="13608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429"/>
        <w:gridCol w:w="429"/>
        <w:gridCol w:w="454"/>
        <w:gridCol w:w="589"/>
        <w:gridCol w:w="636"/>
        <w:gridCol w:w="542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</w:tblGrid>
      <w:tr w:rsidR="00DE4AD6" w:rsidRPr="00D32C15" w14:paraId="445DE491" w14:textId="77777777" w:rsidTr="006704FE">
        <w:tc>
          <w:tcPr>
            <w:tcW w:w="2283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1A26A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42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49526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42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EBC1D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454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783AC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73F72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DD6D9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42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C2B67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DDCC7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F8D82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89267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96467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1A919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4FE44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F49DB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53DC3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32DB5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1500B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C8D56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AFAC5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73F40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589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6589A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7</w:t>
            </w:r>
          </w:p>
        </w:tc>
      </w:tr>
      <w:tr w:rsidR="00DE4AD6" w:rsidRPr="00D32C15" w14:paraId="21D55011" w14:textId="77777777" w:rsidTr="006704FE">
        <w:tc>
          <w:tcPr>
            <w:tcW w:w="2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1166AE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SR facets</w:t>
            </w:r>
          </w:p>
        </w:tc>
        <w:tc>
          <w:tcPr>
            <w:tcW w:w="4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105D7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2DF4D0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9A6CA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47AA4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5C044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B1D620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146638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65531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E3073F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3DE8F5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2D118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0678F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B5B0DB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F2A26F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F255A0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FC5E6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BF039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CFA889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56A13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073497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</w:tr>
      <w:tr w:rsidR="00DE4AD6" w:rsidRPr="00D32C15" w14:paraId="78BB6608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0F6D51C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1. Working-memory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updating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6FE607B7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6.22 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66C2F6EE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4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6088079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3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98F53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00511E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6D8BD41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854005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99D29C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585E8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2304E5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239665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F19286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32F9B6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468DFA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6582C4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FA8A01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312D14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3F33D5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58668A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0690A4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E855D7A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48463BD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2. Cognitive flexibility/set-shifting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497369F9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15.71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6BB54361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4.5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3E6DCD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3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AB3270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352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75EC37B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022245F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7E2F08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831E55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D387FB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B8971E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2E317C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D15543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64B962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CCCDC9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A36848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88852A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0D73E9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C89C92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CF5C46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B7BFC2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20F29FF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6D5FEE1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>3. Inhibition</w:t>
            </w:r>
            <w:r w:rsidRPr="00D32C15">
              <w:rPr>
                <w:rFonts w:cstheme="minorHAnsi"/>
                <w:sz w:val="16"/>
                <w:szCs w:val="16"/>
                <w:vertAlign w:val="superscript"/>
              </w:rPr>
              <w:t xml:space="preserve">1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43D7087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4.91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41296E1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8.8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832F32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3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5A8037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265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999478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327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68596CA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9A9B9A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F45037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5A3532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5BA1EB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0383B2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84117C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439653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8ECAC7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AA262D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2B6E91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E18CB0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832BED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CF0C9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B233E0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6EA4D4EC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5ACAEFE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4.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Inhibitory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control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36636490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3.54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E15BFC2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6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436A27F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30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A8C8BF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03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CE377D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42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1D7A95B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13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2CEFA1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95DA91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92D861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27D246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5EB32F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B0E8DC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863300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035DFE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DC2BB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286C4C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7370AC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5A69A3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37702D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7B53AF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84D1D58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448959D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5.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Planning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behavior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644893E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3.76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4F5ED5FD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0444394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19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85647F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66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1147DA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90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7A25CAE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297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6E6128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9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362973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84F293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FEBEFF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96225F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557F81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AD4242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77CAC3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4E67F1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9A72E8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DB2188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46431E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2DA9D7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7D6D8E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1F3188A5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516B8E9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6.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Affective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decision-making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64AE81D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5.41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2B77A87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1.35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73E4464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3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769560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69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F163FF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93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53A065A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B69AF9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1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081CC22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2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E81087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72FC94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F4A6EC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589BAE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FD37F7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FCCD7E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082DE0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78CA61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9CC50E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49005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19DFF1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54EE84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F632D22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4A53D2C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7. Delay of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gratification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0CCAA013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.80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546BA2B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23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404E079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356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C86262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52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1171F75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93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5C2A8A4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0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7080FD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3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B55D9C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4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7911D4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2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51D398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D340EB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12537D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BDBA67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48D228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571867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F3FF6F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3F15D7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D9C211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9AEF87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87E467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7329973B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2AC757A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8. Emotional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reactivity</w:t>
            </w:r>
            <w:proofErr w:type="spellEnd"/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3C799301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.20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F096D33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71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47AEFD3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286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F350FF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96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1B1EFD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55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324AC9A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9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A2798A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401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C1868A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64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F74BA9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C273BD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56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82EE8F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AAD1BD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E129AC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AC834D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DA0A5B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702A73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BD4B56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A3F150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1161EE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8AD808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6828DB75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1D9BB5D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9. Anger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regulation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799C8379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.19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046CAEE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6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587E5D6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294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2D347C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7E75C96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07BC570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F63739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33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556761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0FC60E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D1FAD3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34491C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329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89A9DF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AA2E6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1C2BE9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716A84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B41BA0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38B68E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6443A3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27A10B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FE03A4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5D556572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027808A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10. Heart-rate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variability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51F0866B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58.89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361A6F8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27.9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44F386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28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E32DB9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01F47C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04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5B12B82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72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82E7AF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6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A31342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CAB43F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4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15C301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69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8AE449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1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089307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A150B2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45929A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BA114F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DADFAE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67F727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25642E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2524AD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A0D5A7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DF18A62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3021B6C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</w:rPr>
              <w:t>Risk factors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86EE85C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71D4DDFF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0E5571E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EFF84E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2B9A97E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64C1D6F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B6103C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3DB6DD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410DA7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59AFF5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643B30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E390E3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DE3C7B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671D95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8AB2C2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9CAB12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FFC350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98C6A4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AD4DF0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37C2DB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</w:tr>
      <w:tr w:rsidR="00DE4AD6" w:rsidRPr="00D32C15" w14:paraId="76D465C1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4656BC7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>11. Gender</w:t>
            </w:r>
            <w:r w:rsidRPr="00D32C15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0888625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73327AC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729CFAD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45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B4FB5C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 .004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0BFDDC5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59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24FA431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80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FED2C5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11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8C9DA2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89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2C38D0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83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306CEA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78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73235C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C46091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50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5D732C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90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BC41FC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0448E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56D622A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´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05BD17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7F341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3FD63B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AE74F2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5CB85EFC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4D508E1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12. Education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status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668785A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5.05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0DDE6AC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BE6FD06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32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7858CE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89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97C06F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77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6624D5C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87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2AF4A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68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0F8D36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61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4D318B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67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1681FD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3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29947A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9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D5EAA6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0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3BB4DD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3A5FBA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1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1B451F8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DB96D2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D9E98F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85EFCF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F1C7E3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3227A3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1DB62017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2820C7D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13. Family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adversity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0C9E2E03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B57EC74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2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6716DCEE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13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326788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7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25EB3D6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80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4CA0124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49</w:t>
            </w:r>
            <w:r w:rsidRPr="00D32C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3EB0B6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4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B21832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64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FB1380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6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CBE20C2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9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4FB744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70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DA81A9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511BE9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4C8B01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6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218666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94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D1C7307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7759A9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5B7DAB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94F3643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E18B9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62696712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6EF9D73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D32C15">
              <w:rPr>
                <w:rFonts w:cstheme="minorHAnsi"/>
                <w:sz w:val="16"/>
                <w:szCs w:val="16"/>
              </w:rPr>
              <w:t xml:space="preserve">14. Peer </w:t>
            </w:r>
            <w:proofErr w:type="spellStart"/>
            <w:r w:rsidRPr="00D32C15">
              <w:rPr>
                <w:rFonts w:cstheme="minorHAnsi"/>
                <w:sz w:val="16"/>
                <w:szCs w:val="16"/>
              </w:rPr>
              <w:t>problems</w:t>
            </w:r>
            <w:proofErr w:type="spellEnd"/>
            <w:r w:rsidRPr="00D32C1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01C2300D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22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11BA18E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B59EF8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008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4479CF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94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A5E4232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03**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4D1E390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0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B7F8D1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281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754EF12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422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0644A1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  <w:t xml:space="preserve">- 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27B82A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01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74F941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90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2F0E6E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9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ED75E1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0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741BCA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63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FEFF94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17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43B477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5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130F02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D78E44D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1DB2E4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08BE8A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098DF87D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00A408E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D32C15">
              <w:rPr>
                <w:rFonts w:cstheme="minorHAnsi"/>
                <w:i/>
                <w:iCs/>
                <w:sz w:val="16"/>
                <w:szCs w:val="16"/>
              </w:rPr>
              <w:t>Internalizing symptoms (INT)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FF6B7A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26F02F74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6759337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417646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7072DC2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01752BE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722CF8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D80633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16BB71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C5B0D9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C257B2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4F349F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469295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1632F8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3522B70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FD4DD8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443C7F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75BC1A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620D2A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43DFFD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E4AD6" w:rsidRPr="00D32C15" w14:paraId="326F936F" w14:textId="77777777" w:rsidTr="006704FE">
        <w:tc>
          <w:tcPr>
            <w:tcW w:w="2283" w:type="dxa"/>
            <w:tcMar>
              <w:left w:w="0" w:type="dxa"/>
              <w:right w:w="0" w:type="dxa"/>
            </w:tcMar>
          </w:tcPr>
          <w:p w14:paraId="26828B3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D32C15">
              <w:rPr>
                <w:rFonts w:cstheme="minorHAnsi"/>
                <w:sz w:val="16"/>
                <w:szCs w:val="16"/>
              </w:rPr>
              <w:t>15. INT (t1)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79243CA2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70</w:t>
            </w:r>
          </w:p>
        </w:tc>
        <w:tc>
          <w:tcPr>
            <w:tcW w:w="429" w:type="dxa"/>
            <w:tcMar>
              <w:left w:w="0" w:type="dxa"/>
              <w:right w:w="0" w:type="dxa"/>
            </w:tcMar>
          </w:tcPr>
          <w:p w14:paraId="7E3709C2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7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</w:tcPr>
          <w:p w14:paraId="207E61DF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314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B7D6E5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98**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05FFFB7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42" w:type="dxa"/>
            <w:tcMar>
              <w:left w:w="0" w:type="dxa"/>
              <w:right w:w="0" w:type="dxa"/>
            </w:tcMar>
          </w:tcPr>
          <w:p w14:paraId="485FE77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50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23FA02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34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7DEF4BB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9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6039502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1C4AE8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7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1683A0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417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5686CED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91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CBB20E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2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01EAC46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1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67D152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26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7A2724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29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E072C92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53**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14458C8C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4B2D907B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Mar>
              <w:left w:w="0" w:type="dxa"/>
              <w:right w:w="0" w:type="dxa"/>
            </w:tcMar>
          </w:tcPr>
          <w:p w14:paraId="2E0C8C50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209924B1" w14:textId="77777777" w:rsidTr="006704FE">
        <w:tc>
          <w:tcPr>
            <w:tcW w:w="2283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D77CFE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D32C15">
              <w:rPr>
                <w:rFonts w:cstheme="minorHAnsi"/>
                <w:sz w:val="16"/>
                <w:szCs w:val="16"/>
              </w:rPr>
              <w:t>16. INT (t2)</w:t>
            </w:r>
          </w:p>
        </w:tc>
        <w:tc>
          <w:tcPr>
            <w:tcW w:w="42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86FD52A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65</w:t>
            </w:r>
          </w:p>
        </w:tc>
        <w:tc>
          <w:tcPr>
            <w:tcW w:w="42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5519D06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81</w:t>
            </w:r>
          </w:p>
        </w:tc>
        <w:tc>
          <w:tcPr>
            <w:tcW w:w="45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701D741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173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CABBDF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20**</w:t>
            </w:r>
          </w:p>
        </w:tc>
        <w:tc>
          <w:tcPr>
            <w:tcW w:w="6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3A489E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8</w:t>
            </w:r>
          </w:p>
        </w:tc>
        <w:tc>
          <w:tcPr>
            <w:tcW w:w="54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A4B011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56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A76971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42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28F3A3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65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BB999F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4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A554D5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70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585A31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345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2CE1C3E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0</w:t>
            </w:r>
            <w:r w:rsidRPr="00D32C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81E588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F37235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75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15464F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29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DB29BA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58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80AC89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46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0BDF7A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631**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2D3E292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5A7C764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01425702" w14:textId="77777777" w:rsidTr="006704FE">
        <w:tc>
          <w:tcPr>
            <w:tcW w:w="2283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2E215A3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D32C15">
              <w:rPr>
                <w:rFonts w:cstheme="minorHAnsi"/>
                <w:sz w:val="16"/>
                <w:szCs w:val="16"/>
              </w:rPr>
              <w:t>17. INT (t3)</w:t>
            </w:r>
          </w:p>
        </w:tc>
        <w:tc>
          <w:tcPr>
            <w:tcW w:w="42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508EC77F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61</w:t>
            </w:r>
          </w:p>
        </w:tc>
        <w:tc>
          <w:tcPr>
            <w:tcW w:w="42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108832F9" w14:textId="77777777" w:rsidR="00DE4AD6" w:rsidRPr="00D32C15" w:rsidRDefault="00DE4AD6" w:rsidP="005F0CD0">
            <w:pPr>
              <w:spacing w:line="480" w:lineRule="auto"/>
              <w:jc w:val="right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.86</w:t>
            </w:r>
          </w:p>
        </w:tc>
        <w:tc>
          <w:tcPr>
            <w:tcW w:w="454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54183A25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1047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407B866B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10**</w:t>
            </w:r>
          </w:p>
        </w:tc>
        <w:tc>
          <w:tcPr>
            <w:tcW w:w="636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5DE07CB4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27</w:t>
            </w:r>
          </w:p>
        </w:tc>
        <w:tc>
          <w:tcPr>
            <w:tcW w:w="542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081CEA5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053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585618F7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92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7A08990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225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36E30DC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45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3F93CD7A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77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243EA0C8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323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11AADBDF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9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62C1AADD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3AC4CA9C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066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2A9D92D9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.157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7A174FF1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199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6B62CAD5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251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480C380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.533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17CD442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 .560**</w:t>
            </w:r>
          </w:p>
        </w:tc>
        <w:tc>
          <w:tcPr>
            <w:tcW w:w="58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38BB3739" w14:textId="77777777" w:rsidR="00DE4AD6" w:rsidRPr="00D32C15" w:rsidRDefault="00DE4AD6" w:rsidP="005F0CD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DE4AD6" w:rsidRPr="00D32C15" w14:paraId="418D8824" w14:textId="77777777" w:rsidTr="006704FE">
        <w:tc>
          <w:tcPr>
            <w:tcW w:w="13608" w:type="dxa"/>
            <w:gridSpan w:val="21"/>
            <w:tcBorders>
              <w:top w:val="doub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9109E46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lastRenderedPageBreak/>
              <w:t>1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non-inverted interference score of the fruit </w:t>
            </w:r>
            <w:proofErr w:type="spellStart"/>
            <w:r w:rsidRPr="00D32C15">
              <w:rPr>
                <w:rFonts w:cstheme="minorHAnsi"/>
                <w:sz w:val="16"/>
                <w:szCs w:val="16"/>
                <w:lang w:val="en-GB"/>
              </w:rPr>
              <w:t>stroop</w:t>
            </w:r>
            <w:proofErr w:type="spellEnd"/>
            <w:r w:rsidRPr="00D32C15">
              <w:rPr>
                <w:rFonts w:cstheme="minorHAnsi"/>
                <w:sz w:val="16"/>
                <w:szCs w:val="16"/>
                <w:lang w:val="en-GB"/>
              </w:rPr>
              <w:t>: higher values indicate lower inhibition capability</w:t>
            </w:r>
          </w:p>
          <w:p w14:paraId="3D94C643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>Spearman’s Rho was used for gender (0 = female, 1 = male)</w:t>
            </w:r>
          </w:p>
          <w:p w14:paraId="0F86CDB0" w14:textId="77777777" w:rsidR="00DE4AD6" w:rsidRPr="00D32C15" w:rsidRDefault="00DE4AD6" w:rsidP="005F0CD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D32C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+</w:t>
            </w: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p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&lt; .10, *</w:t>
            </w: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>p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 xml:space="preserve"> &lt; .05, **</w:t>
            </w:r>
            <w:r w:rsidRPr="00D32C1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D32C15">
              <w:rPr>
                <w:rFonts w:cstheme="minorHAnsi"/>
                <w:sz w:val="16"/>
                <w:szCs w:val="16"/>
                <w:lang w:val="en-GB"/>
              </w:rPr>
              <w:t>&lt; .001</w:t>
            </w:r>
          </w:p>
        </w:tc>
      </w:tr>
    </w:tbl>
    <w:p w14:paraId="1FAD05B5" w14:textId="77777777" w:rsidR="00AB1DBA" w:rsidRDefault="00AB1DBA"/>
    <w:sectPr w:rsidR="00AB1DBA" w:rsidSect="00DE4AD6"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513F8" w14:textId="77777777" w:rsidR="00967FAD" w:rsidRDefault="00967FAD" w:rsidP="00AD749E">
      <w:pPr>
        <w:spacing w:after="0" w:line="240" w:lineRule="auto"/>
      </w:pPr>
      <w:r>
        <w:separator/>
      </w:r>
    </w:p>
  </w:endnote>
  <w:endnote w:type="continuationSeparator" w:id="0">
    <w:p w14:paraId="75BD59E5" w14:textId="77777777" w:rsidR="00967FAD" w:rsidRDefault="00967FAD" w:rsidP="00AD7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930AA" w14:textId="77777777" w:rsidR="00967FAD" w:rsidRDefault="00967FAD" w:rsidP="00AD749E">
      <w:pPr>
        <w:spacing w:after="0" w:line="240" w:lineRule="auto"/>
      </w:pPr>
      <w:r>
        <w:separator/>
      </w:r>
    </w:p>
  </w:footnote>
  <w:footnote w:type="continuationSeparator" w:id="0">
    <w:p w14:paraId="3FC1974A" w14:textId="77777777" w:rsidR="00967FAD" w:rsidRDefault="00967FAD" w:rsidP="00AD7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A9E47" w14:textId="5FA17D01" w:rsidR="00AD749E" w:rsidRPr="005F0CD0" w:rsidRDefault="00AD749E">
    <w:pPr>
      <w:pStyle w:val="Kopfzeile"/>
      <w:rPr>
        <w:sz w:val="20"/>
        <w:szCs w:val="20"/>
        <w:lang w:val="en-GB"/>
      </w:rPr>
    </w:pPr>
    <w:r w:rsidRPr="005F0CD0">
      <w:rPr>
        <w:color w:val="000000"/>
        <w:sz w:val="24"/>
        <w:szCs w:val="24"/>
        <w:lang w:val="en-GB"/>
      </w:rPr>
      <w:t xml:space="preserve">Supplementary Materials: </w:t>
    </w:r>
    <w:r w:rsidRPr="005F0CD0">
      <w:rPr>
        <w:color w:val="000000"/>
        <w:sz w:val="24"/>
        <w:szCs w:val="24"/>
        <w:lang w:val="en-GB"/>
      </w:rPr>
      <w:t>Self-regulation facets predicting internalizing symptom traject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D6"/>
    <w:rsid w:val="002E6163"/>
    <w:rsid w:val="003459F9"/>
    <w:rsid w:val="005F0CD0"/>
    <w:rsid w:val="00967FAD"/>
    <w:rsid w:val="00AB1DBA"/>
    <w:rsid w:val="00AD749E"/>
    <w:rsid w:val="00DE4AD6"/>
    <w:rsid w:val="00EC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0616E"/>
  <w15:chartTrackingRefBased/>
  <w15:docId w15:val="{9127587A-9D8D-44BB-BCDE-3B406368B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4AD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4A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E4AD6"/>
  </w:style>
  <w:style w:type="paragraph" w:styleId="Kopfzeile">
    <w:name w:val="header"/>
    <w:basedOn w:val="Standard"/>
    <w:link w:val="KopfzeileZchn"/>
    <w:uiPriority w:val="99"/>
    <w:unhideWhenUsed/>
    <w:rsid w:val="00AD7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749E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D7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74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2825A1FEEF749A47DA39B5FCDA51B" ma:contentTypeVersion="11" ma:contentTypeDescription="Ein neues Dokument erstellen." ma:contentTypeScope="" ma:versionID="08b6789debd4b0c0ff140a085336a705">
  <xsd:schema xmlns:xsd="http://www.w3.org/2001/XMLSchema" xmlns:xs="http://www.w3.org/2001/XMLSchema" xmlns:p="http://schemas.microsoft.com/office/2006/metadata/properties" xmlns:ns2="ad5929a8-169c-4b74-b691-5c29d2d02019" xmlns:ns3="96c3eb32-124e-446f-bb8f-ab5ca169409a" targetNamespace="http://schemas.microsoft.com/office/2006/metadata/properties" ma:root="true" ma:fieldsID="0084c90c2eb95f001097b3237e87cadf" ns2:_="" ns3:_="">
    <xsd:import namespace="ad5929a8-169c-4b74-b691-5c29d2d02019"/>
    <xsd:import namespace="96c3eb32-124e-446f-bb8f-ab5ca1694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5929a8-169c-4b74-b691-5c29d2d020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aa662958-4989-4e1f-b93a-d234e27af8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3eb32-124e-446f-bb8f-ab5ca1694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d5d38a2-330b-4aaf-90a8-5b5cffd629fa}" ma:internalName="TaxCatchAll" ma:showField="CatchAllData" ma:web="96c3eb32-124e-446f-bb8f-ab5ca1694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5929a8-169c-4b74-b691-5c29d2d02019">
      <Terms xmlns="http://schemas.microsoft.com/office/infopath/2007/PartnerControls"/>
    </lcf76f155ced4ddcb4097134ff3c332f>
    <TaxCatchAll xmlns="96c3eb32-124e-446f-bb8f-ab5ca169409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53C8CA-988D-44F2-82B5-AA54ECD11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929a8-169c-4b74-b691-5c29d2d02019"/>
    <ds:schemaRef ds:uri="96c3eb32-124e-446f-bb8f-ab5ca1694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BFC54B-B61C-4AEA-921E-416ED0499A2A}">
  <ds:schemaRefs>
    <ds:schemaRef ds:uri="http://schemas.microsoft.com/office/2006/metadata/properties"/>
    <ds:schemaRef ds:uri="http://schemas.microsoft.com/office/infopath/2007/PartnerControls"/>
    <ds:schemaRef ds:uri="ad5929a8-169c-4b74-b691-5c29d2d02019"/>
    <ds:schemaRef ds:uri="96c3eb32-124e-446f-bb8f-ab5ca169409a"/>
  </ds:schemaRefs>
</ds:datastoreItem>
</file>

<file path=customXml/itemProps3.xml><?xml version="1.0" encoding="utf-8"?>
<ds:datastoreItem xmlns:ds="http://schemas.openxmlformats.org/officeDocument/2006/customXml" ds:itemID="{2B5BB44C-69A9-41E8-A4D7-D1BDD603AA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linge</dc:creator>
  <cp:keywords/>
  <dc:description/>
  <cp:lastModifiedBy>Johanna Klinge</cp:lastModifiedBy>
  <cp:revision>6</cp:revision>
  <dcterms:created xsi:type="dcterms:W3CDTF">2023-07-14T09:54:00Z</dcterms:created>
  <dcterms:modified xsi:type="dcterms:W3CDTF">2023-10-1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2825A1FEEF749A47DA39B5FCDA51B</vt:lpwstr>
  </property>
</Properties>
</file>